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11 Nucleotide sequence and structure of Ti_tr2 transposon.</w:t>
      </w:r>
      <w:r>
        <w:rPr/>
        <w:t xml:space="preserve"> A) Nucleotide alignment of Ti_tr2 TIR. B) Organization of the Ti_tr2 transposon. TIRs are indicated in Bold; the TSDs in red; the putative transposase CDS in blue; the putative start and stop codons are underlined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)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highlight w:val="white"/>
        </w:rPr>
        <w:t xml:space="preserve">                        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10        20        30        40          </w:t>
        <w:br/>
        <w:t xml:space="preserve">Ti-tr2(5'TIR) : 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CTCGTAATGTCGTGACGTTTGTGAACACGACCGGGCTTGCATTA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: 45</w:t>
        <w:br/>
        <w:t xml:space="preserve">Ti-tr2(3'TIR) : 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CTCGTAATGTCGTGACGTTTGTGAACACGACCGGGCTTGCATTA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: 45</w:t>
        <w:br/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B)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ggttctcatgaactagttttcgcaaccctgttaacctgtcagacgtatgatagc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tgcgctgatgcggcgaccaacagggatattggagacctacggagatatagaatc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atttttccagtattgg</w:t>
      </w:r>
      <w:r>
        <w:rPr>
          <w:rFonts w:cs="Courier New" w:ascii="Courier New" w:hAnsi="Courier New"/>
          <w:b/>
          <w:color w:val="FF0000"/>
          <w:sz w:val="20"/>
          <w:szCs w:val="20"/>
        </w:rPr>
        <w:t>ta</w:t>
      </w:r>
      <w:r>
        <w:rPr>
          <w:rFonts w:cs="Courier New" w:ascii="Courier New" w:hAnsi="Courier New"/>
          <w:b/>
          <w:sz w:val="20"/>
          <w:szCs w:val="20"/>
        </w:rPr>
        <w:t>ctcgtaatgtcgtgacgtttgtgaacacgaccgggcttg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>cattagtgtacattag</w:t>
      </w:r>
      <w:r>
        <w:rPr>
          <w:rFonts w:cs="Courier New" w:ascii="Courier New" w:hAnsi="Courier New"/>
          <w:sz w:val="20"/>
          <w:szCs w:val="20"/>
        </w:rPr>
        <w:t>tgtgaatacaagggggtaacagacgagaaatgaacttaatgt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agttagtaaataggggtacttcagtgaataggggtacttgagtatatgaagttc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atagtagcaatacagtgaatccaatatccagcaaaa</w:t>
      </w:r>
      <w:r>
        <w:rPr>
          <w:rFonts w:cs="Courier New" w:ascii="Courier New" w:hAnsi="Courier New"/>
          <w:b/>
          <w:color w:val="0000FF"/>
          <w:sz w:val="20"/>
          <w:szCs w:val="20"/>
          <w:u w:val="single"/>
        </w:rPr>
        <w:t>atg</w:t>
      </w:r>
      <w:r>
        <w:rPr>
          <w:rFonts w:cs="Courier New" w:ascii="Courier New" w:hAnsi="Courier New"/>
          <w:b/>
          <w:color w:val="0000FF"/>
          <w:sz w:val="20"/>
          <w:szCs w:val="20"/>
        </w:rPr>
        <w:t>ccaactccacgaggtcc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tacaacttctttgagcaagcgaggtcagattttgggttatgcaattctcgatgggcgaca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aaaatgacattgagggagatatcgaaaaagacaggaatacttgaaagtacttgttcgaa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tattatccgaactgcacgcgagcgagcgagtgtgaatggcatccaagatctctgcgtaac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tgagaatctaaagccattgcctaccgcactcaaaggatcaaatcaggctcttaccgagga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agaaaagggtcatcttgttgaaacagcactgaaggatgctgagcactgtcgaatgacctt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FF"/>
          <w:sz w:val="20"/>
          <w:szCs w:val="20"/>
        </w:rPr>
        <w:t>tacgcagcttgctgaagctg</w:t>
      </w:r>
      <w:r>
        <w:rPr>
          <w:rFonts w:cs="Courier New" w:ascii="Courier New" w:hAnsi="Courier New"/>
          <w:sz w:val="20"/>
          <w:szCs w:val="20"/>
        </w:rPr>
        <w:t>gtatgtattttatattaaaattccctataatacataa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ctaaaaaaaaaaaaaaaaaaagccaatttag</w:t>
      </w:r>
      <w:r>
        <w:rPr>
          <w:rFonts w:cs="Courier New" w:ascii="Courier New" w:hAnsi="Courier New"/>
          <w:b/>
          <w:color w:val="0000FF"/>
          <w:sz w:val="20"/>
          <w:szCs w:val="20"/>
        </w:rPr>
        <w:t>atatcagtcggcagactgtatctaag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atactagctgaaaataaaatccatcgccgaaagccaacaacaaaaccctcactcaatgca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ctcaacaggcagcccggcttgccttttgctatgagcatcggaactacgattggcactct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taatttttacagacgagtcttattttgaaactggcaaccttcgccagcgccgtgcccgt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gtgttttacgccgggctggtgaggcctaccggcctcaaaacattcagcgaaagtttgct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caaggagcaacggtcatgttttggggggctattttgtatggtaaatcaggtataatttat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ttattattattattgttattgtttattactatttctctttctcttactatttttattatt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FF"/>
          <w:sz w:val="20"/>
          <w:szCs w:val="20"/>
        </w:rPr>
        <w:t>tttaat</w:t>
      </w:r>
      <w:r>
        <w:rPr>
          <w:rFonts w:cs="Courier New" w:ascii="Courier New" w:hAnsi="Courier New"/>
          <w:sz w:val="20"/>
          <w:szCs w:val="20"/>
        </w:rPr>
        <w:t>gtacatataggctaatataatatattaaaaaaggaaatgaactaccatatc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atgcttcaccatatgaaacagcgggacag</w:t>
      </w:r>
      <w:r>
        <w:rPr>
          <w:rFonts w:cs="Courier New" w:ascii="Courier New" w:hAnsi="Courier New"/>
          <w:b/>
          <w:color w:val="0000FF"/>
          <w:sz w:val="20"/>
          <w:szCs w:val="20"/>
        </w:rPr>
        <w:t>cggagagagtcatcaattatcctacagc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agaatacgagttcgagttagcagaaaatactcgcgctactgtacttggacatgtagtcc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catttccaacacctgaattaaaggtgcggaaggtagagagaaagggagggatagattggt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atatctatcgtgaaagaattttaaatccccttctttaccctttcacccagcaagcaatac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aggactttcctgatcggaatattaaaataatggaggataatgcgcctgcgcatatccacc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attatcataatattccgcgagagcgtttggggctacggaagctagtctggccggccaact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cccccgacttgaatcccatagagactatatggactgagcttaaagataagctgatggatc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aaattggtccacggatgactgctcgtgatatccgccatgtacttgaacaagtaagcttta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ccttcccttttattcttttactactaacaatttacataggagtggagaaactatccac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aacgtgtgaaccaccatatagaatctatgtcttcacgaatggaagcctgtattgcaga</w:t>
      </w:r>
      <w:r>
        <w:rPr>
          <w:rFonts w:cs="Courier New" w:ascii="Courier New" w:hAnsi="Courier New"/>
          <w:b/>
          <w:color w:val="0000FF"/>
          <w:sz w:val="20"/>
          <w:szCs w:val="20"/>
          <w:u w:val="single"/>
        </w:rPr>
        <w:t>t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FF"/>
          <w:sz w:val="20"/>
          <w:szCs w:val="20"/>
          <w:u w:val="single"/>
        </w:rPr>
        <w:t>aa</w:t>
      </w:r>
      <w:r>
        <w:rPr>
          <w:rFonts w:cs="Courier New" w:ascii="Courier New" w:hAnsi="Courier New"/>
          <w:sz w:val="20"/>
          <w:szCs w:val="20"/>
        </w:rPr>
        <w:t>tggtggaaacaactttaatttttaatattaaattttgtatttctttctttctctt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ccatgagtgctgtattcaccatatataattcgtaatatattatcatacctttat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ctccctagtttcgccaagcataagcctcatatgcacg</w:t>
      </w:r>
      <w:r>
        <w:rPr>
          <w:rFonts w:cs="Courier New" w:ascii="Courier New" w:hAnsi="Courier New"/>
          <w:b/>
          <w:sz w:val="20"/>
          <w:szCs w:val="20"/>
        </w:rPr>
        <w:t>ctaatgcaagcccggtcgtg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>ttcacaaacgtcacgacattacgag</w:t>
      </w:r>
      <w:r>
        <w:rPr>
          <w:rFonts w:cs="Courier New" w:ascii="Courier New" w:hAnsi="Courier New"/>
          <w:b/>
          <w:color w:val="FF0000"/>
          <w:sz w:val="20"/>
          <w:szCs w:val="20"/>
        </w:rPr>
        <w:t>ta</w:t>
      </w:r>
      <w:r>
        <w:rPr>
          <w:rFonts w:cs="Courier New" w:ascii="Courier New" w:hAnsi="Courier New"/>
          <w:sz w:val="20"/>
          <w:szCs w:val="20"/>
        </w:rPr>
        <w:t>gatggctgttagactcccttgcctccctcc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tacgcacgatgaagaatagaacaatatcggtaggt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2:54:00Z</dcterms:created>
  <dc:creator>arubini</dc:creator>
  <dc:description/>
  <cp:keywords/>
  <dc:language>en-US</dc:language>
  <cp:lastModifiedBy>arubini</cp:lastModifiedBy>
  <dcterms:modified xsi:type="dcterms:W3CDTF">2013-11-06T12:54:00Z</dcterms:modified>
  <cp:revision>1</cp:revision>
  <dc:subject/>
  <dc:title>Figure S11 Nucleotide sequence and structure of Ti_tr2 transposon</dc:title>
</cp:coreProperties>
</file>